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rFonts w:hint="default" w:ascii="Times New Roman" w:hAnsi="Times New Roman" w:eastAsia="微软雅黑" w:cs="Times New Roman"/>
          <w:b w:val="0"/>
          <w:bCs w:val="0"/>
          <w:color w:val="000000" w:themeColor="text1"/>
          <w:sz w:val="20"/>
          <w:szCs w:val="20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1 </w:t>
      </w:r>
      <w:bookmarkStart w:id="0" w:name="OLE_LINK2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139 lung cancer-associated genes</w:t>
      </w:r>
    </w:p>
    <w:bookmarkEnd w:id="0"/>
    <w:tbl>
      <w:tblPr>
        <w:tblStyle w:val="2"/>
        <w:tblW w:w="5760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503"/>
        <w:gridCol w:w="1482"/>
        <w:gridCol w:w="993"/>
        <w:gridCol w:w="1014"/>
        <w:gridCol w:w="16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KT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K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A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ID1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I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XL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X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CL2L11(BIM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CA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74(PD-L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H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N1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N2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N2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EBB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NNB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L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B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C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D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3A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3A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R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HF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MT3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Y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BB2(HER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BB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BB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C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C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CC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XW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FR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GFR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T4(VEGFR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G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TA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A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IN2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M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T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AC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A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K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K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DR(VEGF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AP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MT2A(ML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MT2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MT2D(MLL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RA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P1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ZTR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2K1(MEK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2K2(MEK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H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HF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C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B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C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QO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A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RK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RK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BRM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CD1(PD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CD1LG2(PD-L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1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GF</w:t>
            </w:r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DGFRB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K3C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K3C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K3R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PN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KI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F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QL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CTO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S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C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T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F3B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34A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D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D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D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CA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RCB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X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G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K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T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FBR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M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SC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M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2AF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GT1A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GF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RCC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iMTc4ZGQ1MmM2ODMwMjIxNjEzYTYwNzRhZjhlODQifQ=="/>
  </w:docVars>
  <w:rsids>
    <w:rsidRoot w:val="00000000"/>
    <w:rsid w:val="2D401B17"/>
    <w:rsid w:val="64F5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白白</cp:lastModifiedBy>
  <dcterms:modified xsi:type="dcterms:W3CDTF">2023-09-22T16:1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95C8F27EF544C5F9226933F970E2456_12</vt:lpwstr>
  </property>
</Properties>
</file>